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4929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851"/>
        <w:gridCol w:w="990"/>
        <w:gridCol w:w="853"/>
        <w:gridCol w:w="6520"/>
        <w:gridCol w:w="993"/>
        <w:gridCol w:w="990"/>
        <w:gridCol w:w="993"/>
      </w:tblGrid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2" w:type="pct"/>
            <w:gridSpan w:val="3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xpression 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cessio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ptides (unique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ore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iotic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uller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R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6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one oxidoreductase OS Homo sapiens GN CRYZ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32.5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50.4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9.7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166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166 antigen OS Homo sapiens GN ALCAM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931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.4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B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6.7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moglob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ubunit beta OS Homo sapiens GN HBB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26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84.0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25.0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B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2.6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moglob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ubunit alpha OS Homo sapiens GN HBA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59.3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62.7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23.3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PY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5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5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in canopy homolog 2 OS Homo sapiens GN CNPY2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38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3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71L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4.0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at shock 70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1 like OS Homo sapiens GN HSPA1L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294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9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aps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 OS Homo sapiens GN SYN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5.544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1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2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ZRI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1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zrin OS Homo sapiens GN EZR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029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7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.6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SM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2.7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sm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DES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0.978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7.5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8.6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FAP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7 (138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5.6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ial fibrillary acidic protein OS Homo sapiens GN GFAP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30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65.6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57.3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3S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3 3 protein sigma OS Homo sapiens GN SFN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.964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5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4.1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36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0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36 OS Homo sapiens GN RPL36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51.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27.6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81.6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2B1O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 (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1.6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ne H2B type 1 O OS Homo sapiens GN HIST1H2BO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7.782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.2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.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1C16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5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ratin type I cytoskeletal 16 OS Homo sapiens GN KRT16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.835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3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7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D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0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mall nuclear ribonucleoprotein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3 OS Homo sapiens GN SNRPD3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2.495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0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8.7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A1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9 (10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8.8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ulin alpha 1A chain OS Homo sapiens GN TUBA1A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87.58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4.2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6.4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N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6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1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nascin OS Homo sapiens GN TNC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465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1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ME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2 (297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74.5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mentin OS Homo sapiens GN VIM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00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900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700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20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20 OS Homo sapiens GN RPS20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48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9.7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OD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7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.6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collagen lysine 2 oxoglutarate 5 dioxygenase 2 OS Homo sapiens GN PLOD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238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6.0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SRD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9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nsloco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ssociated protein subunit delta OS Homo sapiens GN SSR4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023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3.2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6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 3 phosphoglycerate dehydrogenase OS Homo sapiens GN PHGDH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099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BC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 (3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3.6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yubiquitin C OS Homo sapiens GN UBC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73.16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44.0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87.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G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 (2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.3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lectin 1 OS Homo sapiens GN LGALS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7.435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9.3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08.1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F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.3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9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filin 1 OS Homo sapiens GN PFN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5.584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.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46.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1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.8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ne H1 3 OS Homo sapiens GN HIST1H1D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20.71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5.3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8.7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HS90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 (36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4.3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t shock protein HSP 90 alpha OS Homo sapiens GN HSP90AA1 PE 1 SV 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31.04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70.2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83.0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MP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6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ysosome associated membrane glycoprotein 2 OS Homo sapiens GN LAMP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618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2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.9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G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0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ycine tRNA ligase OS Homo sapiens GN GARS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9.500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.3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7.8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44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44 antigen OS Homo sapiens GN CD44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5.435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.3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3.4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YA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 (3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9.1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 crystallin A chain OS Homo sapiens GN CRYA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43.67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86.3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0.3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LM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6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lmodulin OS Homo sapiens GN CALM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4.653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.3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4.7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35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35 OS Homo sapiens GN RPL35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909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8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.0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1A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 (3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.9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1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llagen alpha 1 I chain OS Homo sapiens GN COL1A1 PE 1 SV 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0.880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3.2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55.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35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3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as related protein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5 OS Homo sapiens GN RAB35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420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0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5.2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YA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4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 crystallin B chain OS Homo sapiens GN CRYAB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4.78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.6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43.5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4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 (15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0.4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ne H4 OS Homo sapiens GN HIST1H4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38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900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300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PH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 (5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0.2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pin H1 OS Homo sapiens GN SERPINH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1.98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4.8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62.4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M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5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cleophosm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NPM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3.039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9.0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5.8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A4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 (30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3.2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in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sulfide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somerase A4 OS Homo sapiens GN PDIA4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4.20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2.6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38.1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M109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8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nsmembrane protein 109 OS Homo sapiens GN TMEM109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928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.8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6A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9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llagen alpha 1 VI chain OS Homo sapiens GN COL6A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724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5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9.4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10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3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0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heat shock protein mitochondrial OS Homo sapiens GN HSPE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0.74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.4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3.8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hepsin B OS Homo sapiens GN CTSB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7.312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3.1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7.1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10A6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0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8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in S100 A6 OS Homo sapiens GN S100A6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8.012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.4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39.4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2C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 (11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3.5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ratin type II cytoskeletal 1 OS Homo sapiens GN KRT1 PE 1 SV 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627.4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69.0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29.8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ES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 (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.5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es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MSN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4.138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6.9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8.9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1A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0.5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llagen alpha 2 I chain OS Homo sapiens GN COL1A2 PE 1 SV 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2.741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1.2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6.1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BU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0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um albumin OS Homo sapiens GN ALB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1.624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.6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2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BM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.3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tative beta actin like protein 3 OS Homo sapiens GN POTEKP PE 5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501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6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0.9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OD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1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collagen lysine 2 oxoglutarate 5 dioxygenase 1 OS Homo sapiens GN PLOD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053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5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0.1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P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 (3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.9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lular retinoic acid binding protein 1 OS Homo sapiens GN CRABP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30.69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30.2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.5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18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5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18 OS Homo sapiens GN RPS18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443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7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2.9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A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0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7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citatory amino acid transporter 1 OS Homo sapiens GN SLC1A3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28.94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5.9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8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KAP4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 (3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7.7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toskeleton associated protein 4 OS Homo sapiens GN CKAP4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7.207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3.6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04.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A6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in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sulfide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somerase A6 OS Homo sapiens GN PDIA6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6.785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5.6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06.1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A1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3 (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0.1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ulin alpha 1B chain OS Homo sapiens GN TUBA1B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4.67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8.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.3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K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 (6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.8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9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cleoside diphosphate kinase B OS Homo sapiens GN NME2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652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3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3.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RC59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6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ucine rich repeat containing protein 59 OS Homo sapiens GN LRRC59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325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9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5.4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MN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 (78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3.7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lamin A C OS Homo sapiens GN LMNA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16.60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86.5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00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IC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1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loride intracellular channel protein 1 OS Homo sapiens GN CLIC1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077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7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.6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90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 (2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3.5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t shock protein HSP 90 beta OS Homo sapiens GN HSP90AB1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10.04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2.7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05.2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3T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 (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.5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3 3 protein theta OS Homo sapiens GN YWHAQ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7.854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9.4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8.8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2A2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7.2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ne H2A type 2 B OS Homo sapiens GN HIST2H2AB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.753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7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3.6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LR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(1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4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lreticulin OS Homo sapiens GN CALR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3.395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8.9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41.8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5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2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5 OS Homo sapiens GN RPS5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.13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.2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4.6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18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 (1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4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18 OS Homo sapiens GN RPL18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3.964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6.5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9.4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H9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 (80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1.0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sin 9 OS Homo sapiens GN MYH9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7.04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9.4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83.5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PI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 (3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0.6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eptidyl prolyl cis trans isomerase </w:t>
            </w:r>
            <w:proofErr w:type="gram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proofErr w:type="gram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PPI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6.4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3.2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08.1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GH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7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ransforming growth factor beta induced protein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h3 OS Homo sapiens GN TGFBI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024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4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1.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L4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2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ptidyl prolyl cis trans isomerase A like 4A B C OS Homo sapiens GN PPIAL4A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732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9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A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 (37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2.2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in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sulfide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somerase OS Homo sapiens GN P4HB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1.55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8.3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72.1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B6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6.1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ulin beta 6 chain OS Homo sapiens GN TUBB6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.926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6.2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5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P76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.3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at shock 70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6 OS Homo sapiens GN HSPA6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000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.4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.7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P78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 (57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2.1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78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lucose regulated protein OS Homo sapiens GN HSPA5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52.86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85.3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00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GL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1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nsgel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 OS Homo sapiens GN TAGLN2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4.394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.9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97.9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F3B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licing factor 3B subunit 3 OS Homo sapiens GN SF3B3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.349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8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2.7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NRPQ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6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erogeneous nuclear ribonucleoprotein Q OS Homo sapiens GN SYNCRIP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691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8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.7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YOU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.2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ypoxia up regulated protein 1 OS Homo sapiens GN HYOU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1.774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5.4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77.3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1C9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 (2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.8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ratin type I cytoskeletal 9 OS Homo sapiens GN KRT9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2.97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6.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4.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2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4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cosidase 2 subunit beta OS Homo sapiens GN PRKCSH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.253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.2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0.7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DX5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xiredoxin 5 mitochondrial OS Homo sapiens GN PRDX5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870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1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.9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TBB2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 (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4.5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ulin beta 2A chain OS Homo sapiens GN TUBB2A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9.766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4.7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0.3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O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6 (14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2.2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 enolase OS Homo sapiens GN ENO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17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00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00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1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3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as related protein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A OS Homo sapiens GN RAB1A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885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3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5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O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oredoxin OS Homo sapiens GN TXN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801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4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.2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DOC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 (3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5.8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uctose bisphosphate aldolase C OS Homo sapiens GN ALDOC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07.93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50.0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6.4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3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 (11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4.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ne H3 1 OS Homo sapiens GN HIST1H3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58.2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00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400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N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.5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olichyl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phosphooligosaccharide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glycosyltransferase subunit 1 OS Homo sapiens GN RPN1 PE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6.021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2.4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6.7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F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6.0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ongation factor 2 OS Homo sapiens GN EEF2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2.328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2.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82.5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3H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2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lyl 3 hydroxylase 1 OS Homo sapiens GN LEPRE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422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8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9.5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F4A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6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karyotic initiation factor 4A II OS Homo sapiens GN EIF4A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029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7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4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1 (60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4.4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in cytoplasmic 1 OS Homo sapiens GN ACTB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85.8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00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800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KBP9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0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ptidyl prolyl cis trans isomerase FKBP9 OS Homo sapiens GN FKBP9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4.823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7.3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9.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PL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 (60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1.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doplasm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HSP90B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47.88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73.2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01.2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IA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 (3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6.1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otein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sulfide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somerase A3 OS Homo sapiens GN PDIA3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45.0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6.1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94.0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PLL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7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utative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doplasm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ike protein OS Homo sapiens GN HSP90B2P PE 5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18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0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.2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PI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 (40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3.1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ptidyl prolyl cis trans isomerase B OS Homo sapiens GN PPIB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4.587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3.1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90.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P75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1.9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ress 70 protein mitochondrial OS Homo sapiens GN HSPA9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6.88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4.1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11.5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PIS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 (9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2.4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iosephosphate isomerase OS Homo sapiens GN TPI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00.18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87.6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57.4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6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2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6 OS Homo sapiens GN RPL6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4.277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3.0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2.7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P7C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 (4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9.3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at shock cognate 71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OS Homo sapiens GN HSPA8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74.5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74.7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74.0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A6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.5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nexin A6 OS Homo sapiens GN ANXA6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1.99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7.0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8.0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F1G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ongation factor 1 gamma OS Homo sapiens GN EEF1G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553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3.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P1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3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s related protein Rap 1A OS Homo sapiens GN RAP1A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.772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2.3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0.7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F1A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 (46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3.3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ongation factor 1 alpha 1 OS Homo sapiens GN EEF1A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42.1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73.3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89.9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60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.7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0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heat shock protein mitochondrial OS Homo sapiens GN HSPD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8.5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3.1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18.4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T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5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aptotagm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 OS Homo sapiens GN SYT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.817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3.2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7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PYM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 (14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0.0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yruvate kinase isozymes M1 M2 OS Homo sapiens GN PKM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905.3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00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100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8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7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8 OS Homo sapiens GN RPL8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29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1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.9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ECH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ifunctional enzyme subunit alpha mitochondrial OS Homo sapiens GN HADH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808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2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3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LX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 (2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.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lnexin OS Homo sapiens GN CANX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6.54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6.5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22.4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MNB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 (7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m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B1 OS Homo sapiens GN LMNB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3.949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.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B2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0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5.6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ulin beta 2B chain OS Homo sapiens GN TUBB2B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6.616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5.0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.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O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3.4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ta enolase OS Homo sapiens GN ENO3 PE 1 SV 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6.642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9.9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7.4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2B1D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 (3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8.6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ne H2B type 1 D OS Homo sapiens GN HIST1H2BD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34.84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58.0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02.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DX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 (38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9.9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xiredoxin 1 OS Homo sapiens GN PRDX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58.24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18.2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42.2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L6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7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sin light polypeptide 6 OS Homo sapiens GN MYL6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3.824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5.9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3.1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10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4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as related protein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0 OS Homo sapiens GN RAB10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366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4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6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18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3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18a OS Homo sapiens GN RPL18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234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2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2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TR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lute carrier family 2 facilitated glucose transporter member 1 OS Homo sapiens GN SLC2A1 PE 1 SV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3.66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.2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3P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 (118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7.8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yceraldehyde 3 phosphate dehydrogenase OS Homo sapiens GN GAPDH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79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400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00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A5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 (5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8.6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nexin A5 OS Homo sapiens GN ANXA5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32.99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60.0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18.5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DX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 (30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.8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xiredoxin 2 OS Homo sapiens GN PRDX2 PE 1 SV 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5.38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70.6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8.0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KT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6.4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nsketolase OS Homo sapiens GN TKT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1.31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0.2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9.4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FE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otransferrin OS Homo sapiens GN TF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8.715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7.9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7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GAM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2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osphoglycerate mutase 1 OS Homo sapiens GN PGAM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7.6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34.9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7.9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2AV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 (6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.3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ne H2A V OS Homo sapiens GN H2AFV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.841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4.9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9.6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30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5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30 OS Homo sapiens GN RPL30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751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.0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CR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3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tochrome b c1 complex subunit 1 mitochondrial OS Homo sapiens GN UQCRC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435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.8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GM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osphoglucomutase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 OS Homo sapiens GN PGM2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.405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7.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1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PQ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3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 complex protein 1 subunit theta OS Homo sapiens GN CCT8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.015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7.2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1.8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N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5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olichyl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phosphooligosaccharide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glycosyltransferase subunit 2 OS Homo sapiens GN RPN2 PE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956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.6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2.3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L12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(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8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osin regulatory light chain 12A OS Homo sapiens GN MYL12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079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3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4.0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2C5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3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ratin type II cytoskeletal 5 OS Homo sapiens GN KRT5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394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7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1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LU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 (8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3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3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lumenin OS Homo sapiens GN CALU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.456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1.1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8.0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3E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(17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.3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3 3 protein epsilon OS Homo sapiens GN YWHAE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7.952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9.1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8.7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IF4A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6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karyotic initiation factor 4A I OS Homo sapiens GN EIF4A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905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6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.5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RCC6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 (1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.0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 ray repair cross complementing protein 6 OS Homo sapiens GN XRCC6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1.399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7.0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8.3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LS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1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lsolin OS Homo sapiens GN GSN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1.437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3.5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1.1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A4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 (1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1.7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ulin alpha 4A chain OS Homo sapiens GN TUBA4A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8.767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9.2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7.4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DO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 (38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2.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ructose bisphosphate aldolase </w:t>
            </w:r>
            <w:proofErr w:type="gram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proofErr w:type="gram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ALDO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16.50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91.5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22.9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A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 (6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3.3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nexin A2 OS Homo sapiens GN ANXA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58.07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12.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00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BP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 (2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.6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osphatidylethanolamine binding protein 1 OS Homo sapiens GN PEBP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88.6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03.3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1.9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D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 (2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6.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hepsin D OS Homo sapiens GN CTSD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9.684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2.9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64.5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BB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4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anine nucleotide binding protein G I G S G T subunit beta 2 OS Homo sapiens GN GNB2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43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9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2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1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8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12 OS Homo sapiens GN RPL12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990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3.5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6PI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.2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cose 6 phosphate isomerase OS Homo sapiens GN GPI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1.22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90.5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4.9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YG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 (1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3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ycogen phosphorylase brain form OS Homo sapiens GN PYGB PE 1 SV 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9.241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7.6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9.6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DC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peroxide dismutase Cu Zn OS Homo sapiens GN SOD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8.643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7.3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0.1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P7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 (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3.3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at shock 70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1A 1B OS Homo sapiens GN HSPA1A PE 1 SV 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1.883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.7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1.7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SP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7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in acid soluble protein 1 OS Homo sapiens GN BASP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7.90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0.4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0.6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MC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9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lcium binding mitochondrial carrier protein Aralar1 OS Homo sapiens GN SLC25A1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.782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2.9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.0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B5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 (1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8.7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ulin beta chain OS Homo sapiens GN TUBB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2.25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36.9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66.6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B4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6 (6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8.5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ulin beta 4B chain OS Homo sapiens GN TUBB4B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7.412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6.4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7.9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B11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1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as related protein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1B OS Homo sapiens GN RAB11B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650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8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0.1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INX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 (6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3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lpha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nex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IN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6.552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7.2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3.4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A0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9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acidic ribosomal protein P0 OS Homo sapiens GN RPLP0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6.882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7.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1.1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BL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5.2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ta actin like protein 2 OS Homo sapiens GN ACTBL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8.020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4.0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7.9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22E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(10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6.5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ratin type II cytoskeletal 2 epidermal OS Homo sapiens GN KRT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7.767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6.8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5.6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DH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 (58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1.5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 lactate dehydrogenase A chain OS Homo sapiens GN LDH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43.5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63.9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03.3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2A1D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4.7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ne H2A type 1 D OS Homo sapiens GN HIST1H2AD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.441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7.5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8.7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C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4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ho related GTP binding protein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C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RHOC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.351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.2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8.3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1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7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11 OS Homo sapiens GN RPL1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105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.2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4.3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GK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 (6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4.4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osphoglycerate kinase 1 OS Homo sapiens GN PGK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99.35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82.7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74.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EPT7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5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pt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7 OS Homo sapiens GN SEPT7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.71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9.8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.1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D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3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5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phylococcal nuclease domain containing protein 1 OS Homo sapiens GN SND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.410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.5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6.0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F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 (2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2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filin 1 OS Homo sapiens GN CFL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2.399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9.4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10.2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PG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1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 complex protein 1 subunit gamma OS Homo sapiens GN CCT3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199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.4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.4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H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 (60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8.8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rbonic anhydrase 2 OS Homo sapiens GN CA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24.77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00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0.0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PYL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 (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9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hydropyrimidinase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lated protein 3 OS Homo sapiens GN DPYSL3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9.466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7.1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1.3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SY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 (1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6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trate synthase mitochondrial OS Homo sapiens GN CS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6.374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5.6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9.2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MED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0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5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nsmembrane emp24 domain containing protein 10 OS Homo sapiens GN TMED10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73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6.4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YN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ynamin 1 OS Homo sapiens GN DNM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928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.5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T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 (8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8.2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P ATP translocase 3 OS Homo sapiens GN SLC25A6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1.172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4.6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0.7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P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 (6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6.5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P synthase subunit beta mitochondrial OS Homo sapiens GN ATP5B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17.82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00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69.9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3A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tty aldehyde dehydrogenase OS Homo sapiens GN ALDH3A2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662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0.0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TEI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.1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TE ankyrin domain family member I OS Homo sapiens GN POTEI PE 3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723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.8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.8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A4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6.8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tative tubulin like protein alpha 4B OS Homo sapiens GN TUBA4B PE 5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.179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2.5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.6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B8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3.8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ulin beta 8 chain OS Homo sapiens GN TUBB8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9.303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2.3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9.2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KB10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9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.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ptidyl prolyl cis trans isomerase FKBP10 OS Homo sapiens GN FKBP10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07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5.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6PP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(6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1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phosphofructokinase type C OS Homo sapiens GN PFKP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.455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2.1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.7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2A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9.5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ne H2A type 3 OS Homo sapiens GN HIST3H2A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212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.9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7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UMH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umarate hydratase mitochondrial OS Homo sapiens GN FH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9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.3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9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PB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 (3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7.6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6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at shock protein beta 1 OS Homo sapiens GN HSPB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9.2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4.5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96.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MGB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5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 mobility group protein B2 OS Homo sapiens GN HMGB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823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9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8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25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2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9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25 OS Homo sapiens GN RPS25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803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0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3.6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DHM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 (38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1.8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ate dehydrogenase mitochondrial OS Homo sapiens GN MDH2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57.33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16.3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1.9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NA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 (4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3.1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utral alpha glucosidase AB OS Homo sapiens GN GANAB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5.85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33.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25.4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CS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6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ristoylated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lanine rich C kinase substrate OS Homo sapiens GN MARCKS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.335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2.3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0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PYL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(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9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hydropyrimidinase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lated protein 1 OS Homo sapiens GN CRMP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9.563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0.4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.9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F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5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8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P ribosylation factor 1 OS Homo sapiens GN ARF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02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9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.7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OG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 (3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0.4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 enolase OS Homo sapiens GN ENO2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01.97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35.4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5.1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TPM4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 (7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.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opomyosin alpha 4 chain OS Homo sapiens GN TPM4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.157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9.4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9.1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A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 (3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6.8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erogeneous nuclear ribonucleoproteins A2 B1 OS Homo sapiens GN HNRNPA2B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60.62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87.9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39.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NRPM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1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erogeneous nuclear ribonucleoprotein M OS Homo sapiens GN HNRNPM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.741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4.2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.4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TEE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0.0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TE ankyrin domain family member E OS Homo sapiens GN POTEE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.918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.7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9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MN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2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thm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STMN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.234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.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9.4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STP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5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tathione S transferase P OS Homo sapiens GN GSTP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8.269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7.4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7.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P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 (46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7.0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P synthase subunit alpha mitochondrial OS Homo sapiens GN ATP5A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76.50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67.4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35.8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1C10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 (4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0.9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ratin type I cytoskeletal 10 OS Homo sapiens GN KRT10 PE 1 SV 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71.38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33.2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0.3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BR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0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rbonyl reductase NADPH 1 OS Homo sapiens GN CBR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255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2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T1L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1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aptic vesicle membrane protein VAT 1 homolog like OS Homo sapiens GN VAT1L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4.499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3.7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.9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PYL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 (2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.9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hydropyrimidinase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lated protein 2 OS Homo sapiens GN DPYSL2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71.91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43.5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6.7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P1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ine threonine protein phosphatase PP1 beta catalytic subunit OS Homo sapiens GN PPP1CB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951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9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1.5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A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 (3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8.6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nexin A1 OS Homo sapiens GN ANXA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4.427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5.8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27.5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3Z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 (30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3.7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3 3 protein zeta delta OS Homo sapiens GN YWHAZ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8.30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53.8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10.5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K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.6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ucleoside diphosphate kinase </w:t>
            </w:r>
            <w:proofErr w:type="gram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proofErr w:type="gram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NME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861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.0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.0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6PL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1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phosphofructokinase liver type OS Homo sapiens GN PFKL PE 1 SV 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166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7.4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5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YGL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 (1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0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ycogen phosphorylase liver form OS Homo sapiens GN PYGL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3.845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5.4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7.3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17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17 OS Homo sapiens GN RPL17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271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8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0.2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10A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c70 interacting protein OS Homo sapiens GN ST13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935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.3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YM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1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omorpholine carboxylate dehydrogenase OS Homo sapiens GN CRYM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93.32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25.3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4.9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NRPK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1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.3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erogeneous nuclear ribonucleoprotein K OS Homo sapiens GN HNRNPK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9.480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8.1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0.2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N4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 (1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5.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 actinin 4 OS Homo sapiens GN ACTN4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2.609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4.4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1.3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T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(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9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 type proton ATPase catalytic subunit </w:t>
            </w:r>
            <w:proofErr w:type="gram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proofErr w:type="gram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ATP6V1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8.991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5.3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4.6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X39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3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liceosome RNA helicase DDX39B OS Homo sapiens GN DDX39B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42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.1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.5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F1D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0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ongation factor 1 delta OS Homo sapiens GN EEF1D PE 1 SV 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.694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5.7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9.6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CR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 (88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8.7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eatine kinase B type OS Homo sapiens GN CKB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61.1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400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39.9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NRPD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3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erogeneous nuclear ribonucleoprotein D0 OS Homo sapiens GN HNRNPD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6.537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3.5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5.3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S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1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A OS Homo sapiens GN RPSA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.680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7.1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6.4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OX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7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tochrome c oxidase subunit 2 OS Homo sapiens GN MT CO2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6.484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2.2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1.4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22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6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sicle trafficking protein SEC22b OS Homo sapiens GN SEC22B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563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7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.4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B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2.2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ulin beta 1 chain OS Homo sapiens GN TUBB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.365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0.6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9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BP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(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9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ly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binding protein 1 OS Homo sapiens GN PCBP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.044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4.8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1.4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NAO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(1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.5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anine nucleotide binding protein G o subunit alpha OS Homo sapiens GN GNAO1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5.506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42.8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5.9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RCC5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1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 ray repair cross complementing protein 5 OS Homo sapiens GN XRCC5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321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9.9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.6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HE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.0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tamate dehydrogenase 1 mitochondrial OS Homo sapiens GN GLUD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2.31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6.4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7.7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O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 (2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.8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overin OS Homo sapiens GN RCVRN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64.67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27.0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7.5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LD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ldesmo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CALD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276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9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9.7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MNB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 (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5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m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B2 OS Homo sapiens GN LMNB2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3.233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5.4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0.4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DE6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d cGMP specific 3 5 cyclic phosphodiesterase subunit alpha OS Homo sapiens GN PDE6A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750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.7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7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US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9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ADH ubiquinone oxidoreductase 75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ubunit mitochondrial OS Homo sapiens GN NDUFS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2.9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0.4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7.1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1A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 (1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8.8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dium potassium transporting ATPase subunit alpha 1 OS Homo sapiens GN ATP1A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1.061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7.5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6.9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CL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 (2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.5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cleol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NCL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8.49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1.5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3.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3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2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3a OS Homo sapiens GN RPS3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499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.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3.0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N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6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.4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1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 actinin 1 OS Homo sapiens GN ACTN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147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5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9.0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C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0.9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0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in alpha cardiac muscle 1 OS Homo sapiens GN ACTC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7.470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9.3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8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NDP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ytosolic </w:t>
            </w:r>
            <w:proofErr w:type="spellStart"/>
            <w:proofErr w:type="gram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 specific</w:t>
            </w:r>
            <w:proofErr w:type="spellEnd"/>
            <w:proofErr w:type="gram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ipeptidase OS Homo sapiens GN CNDP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8.529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2.3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.2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0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romycin sensitive aminopeptidase OS Homo sapiens GN NPEPPS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9.4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5.0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7.9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28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0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28 OS Homo sapiens GN RPL28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04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1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7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16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7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16 OS Homo sapiens GN RPS16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560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2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5.0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7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(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5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0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7a OS Homo sapiens GN RPL7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9.517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4.6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0.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2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(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2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2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23 OS Homo sapiens GN RPL23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732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0.4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4.4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NRPL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0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erogeneous nuclear ribonucleoprotein L OS Homo sapiens GN HNRNPL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470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1.1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8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2C1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0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ratin type II cytoskeletal 1b OS Homo sapiens GN KRT77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24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2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5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TB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9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 type proton ATPase subunit B brain isoform OS Homo sapiens GN ATP6V1B2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7.953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6.6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5.1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DH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 (3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.4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 lactate dehydrogenase B chain OS Homo sapiens GN LDHB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0.068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75.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8.7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UBA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 (1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8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biquitin like modifier activating enzyme 1 OS Homo sapiens GN UBA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1.011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5.9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3.1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SF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 (20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2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sicle fusing ATPase OS Homo sapiens GN NSF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7.989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2.8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4.3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A1C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9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0.9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4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ulin alpha 1C chain OS Homo sapiens GN TUBA1C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337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.9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7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6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as related protein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7a OS Homo sapiens GN RAB7A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.872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7.3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0.2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1A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 (3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8.0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dium potassium transporting ATPase subunit alpha 3 OS Homo sapiens GN ATP1A3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77.09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22.7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3.2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RSF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1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ine arginine rich splicing factor 3 OS Homo sapiens GN SRSF3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.482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4.3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0.5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(1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1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nsitional endoplasmic reticulum ATPase OS Homo sapiens GN VCP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6.003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5.8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7.1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F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F2 cell surface antigen heavy chain OS Homo sapiens GN SLC3A2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094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1.7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2.1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CHL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(7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8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6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biquitin carboxyl terminal hydrolase isozyme L1 OS Homo sapiens GN UCHL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814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8.0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3.0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DAC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 (3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9.1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ltage dependent anion selective channel protein 1 OS Homo sapiens GN VDAC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44.52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56.2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7.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AM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0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ural cell adhesion molecule 1 OS Homo sapiens GN NCAM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5.41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74.1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3.1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EX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NA apurinic or apyrimidinic site lyase OS Homo sapiens GN APEX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731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.0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7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1B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5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9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dium potassium transporting ATPase subunit beta 1 OS Homo sapiens GN ATP1B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696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1.9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9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LDO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 (1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.8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nsaldolase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TALDO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6.083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61.1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0.1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TC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3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partate aminotransferase cytoplasmic OS Homo sapiens GN GOT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5.547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5.6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3.5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9A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imethylaminobutyraldehyde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hydrogenase OS Homo sapiens GN ALDH9A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9.137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4.9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2.7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A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1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8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acidic ribosomal protein P2 OS Homo sapiens GN RPLP2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903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.8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1.8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DX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(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2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oredoxin dependent peroxide reductase mitochondrial OS Homo sapiens GN PRDX3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721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8.6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.8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2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4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6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22 OS Homo sapiens GN RPL2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324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1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0.0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N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2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TP binding nuclear protein Ran OS Homo sapiens GN RAN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.935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7.9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3.7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2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(6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as related protein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A OS Homo sapiens GN RAB2A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427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5.2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8.1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XK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 (4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4.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xokinase 1 OS Homo sapiens GN HK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14.86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81.9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8.0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FL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2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urofilament light polypeptide OS Homo sapiens GN NEFL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78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9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.5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NRH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0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erogeneous nuclear ribonucleoprotein H OS Homo sapiens GN HNRNPH1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814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4.6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5.8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PCP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(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3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osphate carrier protein mitochondrial OS Homo sapiens GN SLC25A3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.508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2.7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7.3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BT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9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aminobutyrate aminotransferase mitochondrial OS Homo sapiens GN ABAT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670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4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0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DM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1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peroxide dismutase Mn mitochondrial OS Homo sapiens GN SOD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373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7.6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7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ILF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5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leukin enhancer binding factor 2 OS Homo sapiens GN ILF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.413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1.5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2.7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N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.9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tamine synthetase OS Homo sapiens GN GLUL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8.16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98.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9.7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PG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5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photoreceptor matrix proteoglycan 1 OS Homo sapiens GN IMPG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7.791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2.9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4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3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6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as related protein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B OS Homo sapiens GN RAB3B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92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3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3G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 (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.2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3 3 protein gamma OS Homo sapiens GN YWHAG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60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6.0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8.1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NRPU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 (2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.4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erogeneous nuclear ribonucleoprotein U OS Homo sapiens GN HNRNPU PE 1 SV 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5.941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82.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32.4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NAS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5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1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uanine nucleotide binding protein G s subunit alpha isoforms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Las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GNAS PE 1 SV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512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5.8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Y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5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7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y 1 membrane glycoprotein OS Homo sapiens GN THY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18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.5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7.3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NRPR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(6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7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erogeneous nuclear ribonucleoprotein R OS Homo sapiens GN HNRNPR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.107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7.2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0.7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BP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.5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tinaldehyde binding protein 1 OS Homo sapiens GN RLBP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6.33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96.0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0.9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B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7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9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portin subunit beta 1 OS Homo sapiens GN KPNB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10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5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1.5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SD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 (28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.0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4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psin OS Homo sapiens GN RHO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8.77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90.9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8.4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14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7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4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14 OS Homo sapiens GN RPS14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910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2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5.3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P1B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2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erochromatin protein 1 binding protein 3 OS Homo sapiens GN HP1BP3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223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7.4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.7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FPQ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4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licing factor proline and glutamine rich OS Homo sapiens GN SFPQ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.212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0.1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5.6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19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1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6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19 OS Homo sapiens GN RPS19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86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5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4.9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ON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(1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7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onitate hydratase mitochondrial OS Homo sapiens GN ACO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.963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4.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3.0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B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 (16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4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hibit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 OS Homo sapiens GN PHB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.274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5.1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2.3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F4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5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P ribosylation factor 4 OS Homo sapiens GN ARF4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42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1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.0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B4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5.6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ulin beta 4A chain OS Homo sapiens GN TUBB4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462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7.6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5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K7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.4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in DJ 1 OS Homo sapiens GN PARK7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7.536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28.0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4.0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RC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rest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 OS Homo sapiens GN ARR3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139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2.7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2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PO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(1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4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P synthase subunit O mitochondrial OS Homo sapiens GN ATP5O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8.313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5.4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5.6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DI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1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DP dissociation inhibitor alpha OS Homo sapiens GN GDI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149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0.9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4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PT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7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pt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 OS Homo sapiens GN SEPT2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68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1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8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(7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7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0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8 OS Homo sapiens GN RPS8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839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.0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2.5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NRPC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1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erogeneous nuclear ribonucleoproteins C1 C2 OS Homo sapiens GN HNRNPC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4.200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9.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7.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6PF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(7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.1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 phosphofructokinase muscle type OS Homo sapiens GN PFKM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611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3.0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EFTU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ongation factor Tu mitochondrial OS Homo sapiens GN TUFM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.293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5.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6.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27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4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.2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27 OS Homo sapiens GN RPL27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575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3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1.2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RSF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6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ine arginine rich splicing factor 1 OS Homo sapiens GN SRSF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.382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4.0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4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RS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 (70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4.6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rest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SAG PE 2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88.53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00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16.1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PH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1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aptophysin OS Homo sapiens GN SYP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052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6.8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9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XB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(8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8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tax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binding protein 1 OS Homo sapiens GN STXBP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3.19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2.0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4.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TM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 (1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.2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partate aminotransferase mitochondrial OS Homo sapiens GN GOT2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5.166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42.6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5.7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10A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9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7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in S100 A11 OS Homo sapiens GN S100A1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4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.4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0.0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B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 (7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2.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ulin beta 3 chain OS Homo sapiens GN TUBB3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.944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3.3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5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DX6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 (2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.2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xiredoxin 6 OS Homo sapiens GN PRDX6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1.530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58.3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5.5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F5A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(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8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7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karyotic translation initiation factor 5A 1 OS Homo sapiens GN EIF5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46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7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2.7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DAC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(6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8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ltage dependent anion selective channel protein 3 OS Homo sapiens GN VDAC3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468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6.0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5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NAT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 (20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.5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8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anine nucleotide binding protein G t subunit alpha 1 OS Homo sapiens GN GNAT1 PE 1 SV 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2.842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48.1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8.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DAC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 (20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.9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ltage dependent anion selective channel protein 2 OS Homo sapiens GN VDAC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1.091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16.1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8.3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RC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2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8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ARC OS Homo sapiens GN SPARC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54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.4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LRS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3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tinoschis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RS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010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7.0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0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(1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5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3 OS Homo sapiens GN RPS3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971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1.2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9.3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DH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5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dehyde dehydrogenase mitochondrial OS Homo sapiens GN ALDH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90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.9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6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34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5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34 OS Homo sapiens GN RPL34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626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1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.9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PC4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5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in related protein 2 3 complex subunit 4 OS Homo sapiens GN ARPC4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609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6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7.7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3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 (7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.7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3 3 protein beta alpha OS Homo sapiens GN YWHAB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957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9.3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6.0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6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2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6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6 OS Homo sapiens GN RPS6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83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5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0.0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DHC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(1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ate dehydrogenase cytoplasmic OS Homo sapiens GN MDH1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3.04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2.1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4.7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CRIL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6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utative cytochrome b c1 complex subunit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eske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ike protein 1 OS Homo sapiens GN UQCRFS1P1 PE 5 SV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97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9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L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3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etyl CoA acetyltransferase mitochondrial OS Homo sapiens GN ACAT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332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6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4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SCN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3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9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sc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FSCN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588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0.6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2.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PM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 (6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5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0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opomyosin alpha 3 chain OS Homo sapiens GN TPM3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868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.5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9.1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ZA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3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7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 actin capping protein subunit alpha 2 OS Homo sapiens GN CAPZA2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886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.8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8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QCR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2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tochrome b c1 complex subunit 2 mitochondrial OS Homo sapiens GN UQCRC2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.059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1.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9.8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1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 (10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1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1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13 OS Homo sapiens GN RPS13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474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8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1.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C4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0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2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l division control protein 42 homolog OS Homo sapiens GN CDC4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030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6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8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HX9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8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4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TP dependent RNA helicase </w:t>
            </w:r>
            <w:proofErr w:type="gram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proofErr w:type="gram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DHX9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1.603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1.1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1.6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H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2.0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4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in gamma enteric smooth muscle OS Homo sapiens GN ACTG2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014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8.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3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DAH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(9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9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 G N G dimethylarginine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methylaminohydrolase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 OS Homo sapiens GN DDAH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2.85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1.4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3.2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DP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3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yruvate dehydrogenase E1 component subunit beta mitochondrial OS Homo sapiens GN PDHB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615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3.8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2.8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T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tochondrial inner membrane protein OS Homo sapiens GN IMMT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83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2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12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1.0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at shock 70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12A OS Homo sapiens GN HSPA12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167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.6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A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3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erogeneous nuclear ribonucleoprotein A3 OS Homo sapiens GN HNRNPA3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608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7.4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.6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H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 (3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.5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athr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heavy chain 1 OS Homo sapiens GN CLTC PE 1 SV 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0.160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26.7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6.9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7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5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7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7 OS Homo sapiens GN RPS7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858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3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8.4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DE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8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5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ycogen debranching enzyme OS Homo sapiens GN AGL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897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2.1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3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41L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4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3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nd 4 1 like protein 2 OS Homo sapiens GN EPB41L2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449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8.5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.5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7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(7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5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8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7 OS Homo sapiens GN RPL7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421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7.1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1.2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NRH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8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erogeneous nuclear ribonucleoprotein H3 OS Homo sapiens GN HNRNPH3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283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9.3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.6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1C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(4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1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6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utative Ras related protein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C OS Homo sapiens GN RAB1C PE 5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7247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.5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6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P74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5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eat shock 70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tein 4 OS Homo sapiens GN HSPA4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13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3.1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8.6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NAI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4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uanine nucleotide binding protein G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ubunit alpha 2 OS Homo sapiens GN GNAI2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00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5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.8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AV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7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0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AV like protein 1 OS Homo sapiens GN ELAVL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111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6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7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T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 (8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5.4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0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P ATP translocase 2 OS Homo sapiens GN SLC25A5 PE 1 SV 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.835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3.9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0.0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MGB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 (6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7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3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 mobility group protein B1 OS Homo sapiens GN HMGB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942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9.3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0.4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CD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0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4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rmcidin OS Homo sapiens GN DCD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232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.0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4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A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(1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.8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6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terogeneous nuclear ribonucleoprotein A1 OS Homo sapiens GN HNRNPA1 PE 1 SV 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.57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7.5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P29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doplasmic reticulum resident protein 29 OS Homo sapiens GN ERP29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89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.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4.7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OD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(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9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6.9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collagen lysine 2 oxoglutarate 5 dioxygenase 3 OS Homo sapiens GN PLOD3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14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2.8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MGN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6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 histone</w:t>
            </w:r>
            <w:proofErr w:type="gram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hromosomal protein HMG 14 OS Homo sapiens GN HMGN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123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1.1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0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KAD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5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7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enylate kinase isoenzyme 1 OS Homo sapiens GN AK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465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9.1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.3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LF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6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leukin enhancer binding factor 3 OS Homo sapiens GN ILF3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489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3.5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9.5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PG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4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P synthase subunit gamma mitochondrial OS Homo sapiens GN ATP5C1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334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2.67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2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23 OS Homo sapiens GN RPS23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49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3.8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DH3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3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socitrate dehydrogenase NAD subunit alpha mitochondrial OS Homo sapiens GN IDH3A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801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2.5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2.2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BP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(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2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7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ly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binding protein 2 OS Homo sapiens GN PCBP2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122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8.8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4.3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BB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 (1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.5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anine nucleotide binding protein G I G S G T subunit beta 1 OS Homo sapiens GN GNB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5.338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73.1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8.6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XND5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.9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oredoxin domain containing protein 5 OS Homo sapiens GN TXNDC5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6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0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13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9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13a OS Homo sapiens GN RPL13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97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3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2AY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 (1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5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e histone macro H2A 1 OS Homo sapiens GN H2AFY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6.706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73.4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8.5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P1L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3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.2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yadenylate binding protein 1 like OS Homo sapiens GN PABPC1L PE 2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7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6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3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6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hibit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PHB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178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6.6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5.5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P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7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.0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atomer subunit alpha OS Homo sapiens GN COP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13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9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1.0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26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.2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26 OS Homo sapiens GN RPS26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71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6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6.4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LY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7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.4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P citrate synthase OS Homo sapiens GN ACLY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09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7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.6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1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(5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0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11 OS Homo sapiens GN RPS1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66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7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.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14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4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5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14 OS Homo sapiens GN RPL14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639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.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2.1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GRC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5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mbrane associated progesterone receptor component 1 OS Homo sapiens GN PGRMC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601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.4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9.9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ND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1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3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ull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ssociated NEDD8 dissociated protein 1 OS Homo sapiens GN CAND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474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6.4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7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TR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5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tr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 OS Homo sapiens GN MATR3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555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0.0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.0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GU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8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6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uanylate kinase OS Homo sapiens GN GUK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061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.1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8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5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3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ratin type II cuticular Hb2 OS Homo sapiens GN KRT82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881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2.8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.3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R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0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35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ranscriptional activator protein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r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lpha OS Homo sapiens GN PURA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3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.1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B5R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8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DH cytochrome b5 reductase 3 OS Homo sapiens GN CYB5R3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297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3.3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3.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PDM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2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ycerol 3 phosphate dehydrogenase mitochondrial OS Homo sapiens GN GPD2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78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3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0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CRU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9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eatine kinase U type mitochondrial OS Homo sapiens GN CKMT1A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969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8.6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.6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PM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 (7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.4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.0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opomyosin alpha 1 chain OS Homo sapiens GN TPM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094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.9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9.3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PSA7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9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9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asome subunit alpha type 7 OS Homo sapiens GN PSMA7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92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4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.0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T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 (6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3.31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6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P ATP translocase 1 OS Homo sapiens GN SLC25A4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801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2.4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.9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8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58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ratin type II cuticular Hb3 OS Homo sapiens GN KRT83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45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2.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3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DX4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1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0.0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oxiredoxin 4 OS Homo sapiens GN PRDX4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9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6.2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FM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.4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39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urofilament medium polypeptide OS Homo sapiens GN NEFM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6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.0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9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 (7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0.94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9 OS Homo sapiens GN RPS9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52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2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9.4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HB1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1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stradiol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7 beta dehydrogenase 12 OS Homo sapiens GN HSD17B1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86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1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99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90B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5.0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0.1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tative heat shock protein HSP 90 beta 2 OS Homo sapiens GN HSP90AB2P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8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7.86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24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0.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24 OS Homo sapiens GN RPL24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8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0.5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N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.4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liferating cell nuclear antigen OS Homo sapiens GN PCNA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58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.9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PRT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3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8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ypoxanthine guanine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osphoribosyltransferase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OS Homo sapiens GN HPRT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31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.0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6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BP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3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.47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ly </w:t>
            </w: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C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binding protein 3 OS Homo sapiens GN PCBP3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52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1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4X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2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7.9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S ribosomal protein S4 X isoform OS Homo sapiens GN RPS4X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1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9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.4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STM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6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5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tathione S transferase Mu 2 OS Homo sapiens GN GSTM2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77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6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11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1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3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3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7.91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13 OS Homo sapiens GN RPL13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7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79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0.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PYR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9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.12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organic pyrophosphatase OS Homo sapiens GN PPA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099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7.9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.6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P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.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y ADP ribose polymerase 1 OS Homo sapiens GN PARP1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21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2.5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2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TN4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3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.2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ticulon 4 OS Homo sapiens GN RTN4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08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5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A8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3.3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.03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ulin alpha 8 chain OS Homo sapiens GN TUBA8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9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2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2OM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2.46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tochondrial 2 oxoglutarate malate carrier protein OS Homo sapiens GN SLC25A1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95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.8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.5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M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 (2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02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inity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d outer segment membrane protein 1 OS Homo sapiens GN ROM1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68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ZA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6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inity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 actin capping protein subunit alpha 1 OS Homo sapiens GN CAPZA1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6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23A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inity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23a OS Homo sapiens GN RPL23A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7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F1B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inity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ongation factor 1 beta OS Homo sapiens GN EEF1B2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56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54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L15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9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inity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S ribosomal protein L15 OS Homo sapiens GN RPL15 PE 1 SV 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4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BA1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inity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llagen alpha 1 XI chain OS Homo sapiens GN COL11A1 PE 1 SV 4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.8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1H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07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inity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ratin type I cuticular Ha2 OS Homo sapiens GN KRT32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2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5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STM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4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inity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tathione S transferase Mu 3 OS Homo sapiens GN GSTM3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02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2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VAMP3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5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inity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sicle associated membrane protein 3 OS Homo sapiens GN VAMP3 PE 1 SV 3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9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</w:t>
            </w:r>
          </w:p>
        </w:tc>
      </w:tr>
      <w:tr w:rsidR="00D44860" w:rsidRPr="00D44860" w:rsidTr="00D44860">
        <w:trPr>
          <w:trHeight w:val="300"/>
        </w:trPr>
        <w:tc>
          <w:tcPr>
            <w:tcW w:w="567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LN2_HUMAN</w:t>
            </w:r>
          </w:p>
        </w:tc>
        <w:tc>
          <w:tcPr>
            <w:tcW w:w="309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 (1)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8</w:t>
            </w:r>
          </w:p>
        </w:tc>
        <w:tc>
          <w:tcPr>
            <w:tcW w:w="310" w:type="pct"/>
            <w:noWrap/>
            <w:hideMark/>
          </w:tcPr>
          <w:p w:rsidR="00D44860" w:rsidRPr="00D44860" w:rsidRDefault="00D44860" w:rsidP="00D4486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inity</w:t>
            </w:r>
          </w:p>
        </w:tc>
        <w:tc>
          <w:tcPr>
            <w:tcW w:w="2371" w:type="pct"/>
            <w:noWrap/>
            <w:hideMark/>
          </w:tcPr>
          <w:p w:rsidR="00D44860" w:rsidRPr="00D44860" w:rsidRDefault="00D44860" w:rsidP="00D448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lin</w:t>
            </w:r>
            <w:proofErr w:type="spellEnd"/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 OS Homo sapiens GN ERLIN2 PE 1 SV 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60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51</w:t>
            </w:r>
          </w:p>
        </w:tc>
        <w:tc>
          <w:tcPr>
            <w:tcW w:w="361" w:type="pct"/>
            <w:noWrap/>
            <w:hideMark/>
          </w:tcPr>
          <w:p w:rsidR="00D44860" w:rsidRPr="00D44860" w:rsidRDefault="00D44860" w:rsidP="00D4486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448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7</w:t>
            </w:r>
          </w:p>
        </w:tc>
      </w:tr>
    </w:tbl>
    <w:p w:rsidR="0010601B" w:rsidRPr="00D44860" w:rsidRDefault="0010601B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10601B" w:rsidRPr="00D44860" w:rsidSect="00D448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374C" w:rsidRDefault="00B1374C" w:rsidP="00D44860">
      <w:pPr>
        <w:spacing w:after="0" w:line="240" w:lineRule="auto"/>
      </w:pPr>
      <w:r>
        <w:separator/>
      </w:r>
    </w:p>
  </w:endnote>
  <w:endnote w:type="continuationSeparator" w:id="0">
    <w:p w:rsidR="00B1374C" w:rsidRDefault="00B1374C" w:rsidP="00D44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42C7" w:rsidRDefault="005F42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42C7" w:rsidRDefault="005F42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42C7" w:rsidRDefault="005F42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374C" w:rsidRDefault="00B1374C" w:rsidP="00D44860">
      <w:pPr>
        <w:spacing w:after="0" w:line="240" w:lineRule="auto"/>
      </w:pPr>
      <w:r>
        <w:separator/>
      </w:r>
    </w:p>
  </w:footnote>
  <w:footnote w:type="continuationSeparator" w:id="0">
    <w:p w:rsidR="00B1374C" w:rsidRDefault="00B1374C" w:rsidP="00D448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42C7" w:rsidRDefault="005F42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42C7" w:rsidRDefault="005F42C7">
    <w:pPr>
      <w:pStyle w:val="Header"/>
    </w:pPr>
    <w:r>
      <w:t xml:space="preserve">Supplementary Table </w:t>
    </w:r>
    <w:proofErr w:type="gramStart"/>
    <w:r>
      <w:t>1 :</w:t>
    </w:r>
    <w:proofErr w:type="gramEnd"/>
    <w:r>
      <w:t xml:space="preserve"> </w:t>
    </w:r>
    <w:r w:rsidRPr="00D94F89">
      <w:rPr>
        <w:b/>
      </w:rPr>
      <w:t>Original protein list and abundancies</w:t>
    </w:r>
    <w:r>
      <w:rPr>
        <w:b/>
      </w:rPr>
      <w:t xml:space="preserve"> in Gliotic retina, Normal retina and Müller glia samples</w:t>
    </w:r>
    <w:r w:rsidRPr="00D94F89">
      <w:rPr>
        <w:b/>
      </w:rPr>
      <w:t xml:space="preserve"> as identified by </w:t>
    </w:r>
    <w:proofErr w:type="spellStart"/>
    <w:r w:rsidRPr="00D94F89">
      <w:rPr>
        <w:b/>
      </w:rPr>
      <w:t>Progenesis</w:t>
    </w:r>
    <w:proofErr w:type="spellEnd"/>
    <w:r w:rsidRPr="00D94F89">
      <w:rPr>
        <w:b/>
      </w:rPr>
      <w:t xml:space="preserve"> Softwar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42C7" w:rsidRDefault="005F42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860"/>
    <w:rsid w:val="00053851"/>
    <w:rsid w:val="0010601B"/>
    <w:rsid w:val="0013165F"/>
    <w:rsid w:val="005F42C7"/>
    <w:rsid w:val="007E2207"/>
    <w:rsid w:val="0095472B"/>
    <w:rsid w:val="009F4621"/>
    <w:rsid w:val="00B1374C"/>
    <w:rsid w:val="00C461E2"/>
    <w:rsid w:val="00D44860"/>
    <w:rsid w:val="00E93666"/>
    <w:rsid w:val="00EE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6FDFF1-13DE-4AFF-9A2C-18019DB46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486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4860"/>
    <w:rPr>
      <w:color w:val="954F72"/>
      <w:u w:val="single"/>
    </w:rPr>
  </w:style>
  <w:style w:type="paragraph" w:customStyle="1" w:styleId="msonormal0">
    <w:name w:val="msonormal"/>
    <w:basedOn w:val="Normal"/>
    <w:rsid w:val="00D448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4486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44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48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860"/>
  </w:style>
  <w:style w:type="paragraph" w:styleId="Footer">
    <w:name w:val="footer"/>
    <w:basedOn w:val="Normal"/>
    <w:link w:val="FooterChar"/>
    <w:uiPriority w:val="99"/>
    <w:unhideWhenUsed/>
    <w:rsid w:val="00D448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2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header" Target="header3.xml"/>
   <Relationship Id="rId11" Type="http://schemas.openxmlformats.org/officeDocument/2006/relationships/footer" Target="footer3.xml"/>
   <Relationship Id="rId12" Type="http://schemas.openxmlformats.org/officeDocument/2006/relationships/fontTable" Target="fontTable.xml"/>
   <Relationship Id="rId13" Type="http://schemas.openxmlformats.org/officeDocument/2006/relationships/theme" Target="theme/theme1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header" Target="header1.xml"/>
   <Relationship Id="rId7" Type="http://schemas.openxmlformats.org/officeDocument/2006/relationships/header" Target="header2.xml"/>
   <Relationship Id="rId8" Type="http://schemas.openxmlformats.org/officeDocument/2006/relationships/footer" Target="footer1.xml"/>
   <Relationship Id="rId9" Type="http://schemas.openxmlformats.org/officeDocument/2006/relationships/footer" Target="footer2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6</Pages>
  <Words>7178</Words>
  <Characters>40916</Characters>
  <Application>Microsoft Office Word</Application>
  <DocSecurity>0</DocSecurity>
  <Lines>340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9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